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C90F2" w14:textId="5604B48F" w:rsidR="00100A34" w:rsidRPr="00200C81" w:rsidRDefault="00A94BAA" w:rsidP="001877E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0C81">
        <w:rPr>
          <w:rFonts w:ascii="Times New Roman" w:hAnsi="Times New Roman" w:cs="Times New Roman"/>
          <w:b/>
          <w:sz w:val="20"/>
          <w:szCs w:val="20"/>
          <w:lang w:val="en-US"/>
        </w:rPr>
        <w:t>Additional File 1.</w:t>
      </w:r>
      <w:r w:rsidR="00200C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00C81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100A34" w:rsidRPr="00200C81">
        <w:rPr>
          <w:rFonts w:ascii="Times New Roman" w:hAnsi="Times New Roman" w:cs="Times New Roman"/>
          <w:sz w:val="20"/>
          <w:szCs w:val="20"/>
          <w:lang w:val="en-US"/>
        </w:rPr>
        <w:t>efinition</w:t>
      </w:r>
      <w:r w:rsidR="001877E2">
        <w:rPr>
          <w:rFonts w:ascii="Times New Roman" w:hAnsi="Times New Roman" w:cs="Times New Roman"/>
          <w:sz w:val="20"/>
          <w:szCs w:val="20"/>
          <w:lang w:val="en-US"/>
        </w:rPr>
        <w:t>s of</w:t>
      </w:r>
      <w:r w:rsidR="00100A34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 ideal, intermediate, and poor categories for BMI, physical activity, smoking, and blood pressure</w:t>
      </w:r>
      <w:r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 for children and adolescents </w:t>
      </w:r>
      <w:r w:rsidR="001877E2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12-19 years according </w:t>
      </w:r>
      <w:r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to the AHA definition </w:t>
      </w:r>
      <w:r w:rsidR="001877E2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 cardiovascular health (</w:t>
      </w:r>
      <w:r w:rsidRPr="00200C81">
        <w:rPr>
          <w:rFonts w:ascii="Times New Roman" w:hAnsi="Times New Roman" w:cs="Times New Roman"/>
          <w:noProof/>
          <w:sz w:val="20"/>
          <w:szCs w:val="20"/>
          <w:lang w:val="en-US"/>
        </w:rPr>
        <w:t>Virani SS, Alonso A, Benjamin EJ, Bittencourt MS, Callaway CW, Carson AP, et al. Heart Disease and Stroke Statistics-2020 Update: A Report From the American Heart Association. Circulation. 2020;141:E139–596. https://doi.org/: 10.1161/CIR.0000000000000757.)</w:t>
      </w:r>
      <w:r w:rsidR="00100A34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2BD3F77D" w14:textId="0D8FC4E5" w:rsidR="00100A34" w:rsidRPr="00200C81" w:rsidRDefault="00100A34" w:rsidP="00100A3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2232"/>
        <w:gridCol w:w="2401"/>
        <w:gridCol w:w="1655"/>
      </w:tblGrid>
      <w:tr w:rsidR="00100A34" w:rsidRPr="00200C81" w14:paraId="22D30941" w14:textId="77777777" w:rsidTr="00335785">
        <w:trPr>
          <w:trHeight w:val="262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4FF2" w14:textId="7B1C01F8" w:rsidR="00100A34" w:rsidRPr="00200C81" w:rsidRDefault="008B7B76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100A34"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ric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F970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al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327B6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74BC7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</w:tc>
      </w:tr>
      <w:tr w:rsidR="00100A34" w:rsidRPr="00200C81" w14:paraId="411D9FA4" w14:textId="77777777" w:rsidTr="00335785">
        <w:trPr>
          <w:trHeight w:val="262"/>
          <w:jc w:val="center"/>
        </w:trPr>
        <w:tc>
          <w:tcPr>
            <w:tcW w:w="2501" w:type="dxa"/>
            <w:tcBorders>
              <w:top w:val="single" w:sz="4" w:space="0" w:color="auto"/>
            </w:tcBorders>
          </w:tcPr>
          <w:p w14:paraId="1516D51D" w14:textId="77777777" w:rsidR="00100A34" w:rsidRPr="00200C81" w:rsidRDefault="00100A34" w:rsidP="00311B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percentile)</w:t>
            </w:r>
          </w:p>
          <w:p w14:paraId="27FA6C7D" w14:textId="77777777" w:rsidR="00100A34" w:rsidRPr="00200C81" w:rsidRDefault="00100A34" w:rsidP="00311B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4D20BEAB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85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7C3F75FE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95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299E833E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95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</w:tr>
      <w:tr w:rsidR="00100A34" w:rsidRPr="00200C81" w14:paraId="3F492B2E" w14:textId="77777777" w:rsidTr="00335785">
        <w:trPr>
          <w:trHeight w:val="279"/>
          <w:jc w:val="center"/>
        </w:trPr>
        <w:tc>
          <w:tcPr>
            <w:tcW w:w="2501" w:type="dxa"/>
          </w:tcPr>
          <w:p w14:paraId="2882204F" w14:textId="77777777" w:rsidR="00100A34" w:rsidRPr="00200C81" w:rsidRDefault="00100A34" w:rsidP="00311B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2232" w:type="dxa"/>
            <w:vAlign w:val="center"/>
          </w:tcPr>
          <w:p w14:paraId="231E465A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 min of moderate or vigorous every day</w:t>
            </w:r>
          </w:p>
          <w:p w14:paraId="5B7DA164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vAlign w:val="center"/>
          </w:tcPr>
          <w:p w14:paraId="7DA56A17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 and &lt;60 min of moderate or vigorous every day</w:t>
            </w:r>
          </w:p>
        </w:tc>
        <w:tc>
          <w:tcPr>
            <w:tcW w:w="1655" w:type="dxa"/>
            <w:vAlign w:val="center"/>
          </w:tcPr>
          <w:p w14:paraId="4DE402B8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100A34" w:rsidRPr="00F86A2C" w14:paraId="4CAD614B" w14:textId="77777777" w:rsidTr="00335785">
        <w:trPr>
          <w:trHeight w:val="524"/>
          <w:jc w:val="center"/>
        </w:trPr>
        <w:tc>
          <w:tcPr>
            <w:tcW w:w="2501" w:type="dxa"/>
          </w:tcPr>
          <w:p w14:paraId="750A517C" w14:textId="77777777" w:rsidR="00100A34" w:rsidRPr="00200C81" w:rsidRDefault="00100A34" w:rsidP="00311B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2232" w:type="dxa"/>
            <w:vAlign w:val="center"/>
          </w:tcPr>
          <w:p w14:paraId="27E4F0B8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tried, never smoked whole cigarette</w:t>
            </w:r>
          </w:p>
        </w:tc>
        <w:tc>
          <w:tcPr>
            <w:tcW w:w="2401" w:type="dxa"/>
            <w:vAlign w:val="center"/>
          </w:tcPr>
          <w:p w14:paraId="14F38143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55" w:type="dxa"/>
            <w:vAlign w:val="center"/>
          </w:tcPr>
          <w:p w14:paraId="5CB2A694" w14:textId="77777777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ed during the prior 30 d</w:t>
            </w:r>
          </w:p>
        </w:tc>
      </w:tr>
      <w:tr w:rsidR="00100A34" w:rsidRPr="00F86A2C" w14:paraId="4D5CCEE8" w14:textId="77777777" w:rsidTr="00335785">
        <w:trPr>
          <w:trHeight w:val="542"/>
          <w:jc w:val="center"/>
        </w:trPr>
        <w:tc>
          <w:tcPr>
            <w:tcW w:w="2501" w:type="dxa"/>
            <w:tcBorders>
              <w:bottom w:val="single" w:sz="4" w:space="0" w:color="auto"/>
            </w:tcBorders>
          </w:tcPr>
          <w:p w14:paraId="0EEEAAB4" w14:textId="77777777" w:rsidR="005D4219" w:rsidRDefault="005D4219" w:rsidP="00311B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7A58CF" w14:textId="77777777" w:rsidR="00100A34" w:rsidRPr="00200C81" w:rsidRDefault="00100A34" w:rsidP="00311B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(percentile)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751765DF" w14:textId="77777777" w:rsidR="005D4219" w:rsidRDefault="005D4219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ADB985" w14:textId="4A55C338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90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="00DE3D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DE3D9D"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SBP </w:t>
            </w:r>
            <w:r w:rsidR="00DE3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20 mmHg or DBP &lt;</w:t>
            </w:r>
            <w:r w:rsidR="00DE3D9D"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0 mmHg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15B2DF43" w14:textId="01F90399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95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BP 120</w:t>
            </w:r>
            <w:r w:rsidR="00DE3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  <w:bookmarkStart w:id="0" w:name="_GoBack"/>
            <w:bookmarkEnd w:id="0"/>
            <w:r w:rsidR="00DE3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mHg or DBP </w:t>
            </w:r>
            <w:r w:rsidR="00DE3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mmHg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14:paraId="1DAC1BD8" w14:textId="77777777" w:rsidR="005D4219" w:rsidRDefault="005D4219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2BCCCF" w14:textId="770AAB45" w:rsidR="00100A34" w:rsidRPr="00200C81" w:rsidRDefault="00100A34" w:rsidP="00311B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95</w:t>
            </w:r>
            <w:r w:rsidRPr="00200C8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="00DE3D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SBP ≥ 130 mmHg or DBP ≥ 8</w:t>
            </w:r>
            <w:r w:rsidR="00DE3D9D" w:rsidRPr="00200C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mmHg</w:t>
            </w:r>
          </w:p>
        </w:tc>
      </w:tr>
    </w:tbl>
    <w:p w14:paraId="7C7A6C79" w14:textId="77777777" w:rsidR="00100A34" w:rsidRPr="00200C81" w:rsidRDefault="00100A34" w:rsidP="00100A3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59E525" w14:textId="098EDD65" w:rsidR="001877E2" w:rsidRDefault="00100A34" w:rsidP="00200C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0C81">
        <w:rPr>
          <w:rFonts w:ascii="Times New Roman" w:hAnsi="Times New Roman" w:cs="Times New Roman"/>
          <w:sz w:val="20"/>
          <w:szCs w:val="20"/>
          <w:lang w:val="en-US"/>
        </w:rPr>
        <w:t>AHA, American Heart Association; SBP, systolic blood pressure, DBP, diastolic blood pressure</w:t>
      </w:r>
    </w:p>
    <w:p w14:paraId="47C76B5E" w14:textId="62A23F4E" w:rsidR="00200C81" w:rsidRPr="00200C81" w:rsidRDefault="00100A34" w:rsidP="00200C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Source: Modified from </w:t>
      </w:r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Lloyd-Jones DM, Hong Y, </w:t>
      </w:r>
      <w:proofErr w:type="spellStart"/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>Labarthe</w:t>
      </w:r>
      <w:proofErr w:type="spellEnd"/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>Mozaffarian</w:t>
      </w:r>
      <w:proofErr w:type="spellEnd"/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 D, Appel LJ, Van Horn L, et al. Defining and setting national goals for cardiovascular health promotion and disease reduction: The </w:t>
      </w:r>
      <w:r w:rsidR="005D421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merican </w:t>
      </w:r>
      <w:r w:rsidR="005D4219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eart </w:t>
      </w:r>
      <w:r w:rsidR="005D421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ssociation’s strategic impact goal through 2020 and beyond. Circulation. </w:t>
      </w:r>
      <w:proofErr w:type="gramStart"/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>2010;121:586</w:t>
      </w:r>
      <w:proofErr w:type="gramEnd"/>
      <w:r w:rsidR="00200C81" w:rsidRPr="00200C81">
        <w:rPr>
          <w:rFonts w:ascii="Times New Roman" w:hAnsi="Times New Roman" w:cs="Times New Roman"/>
          <w:sz w:val="20"/>
          <w:szCs w:val="20"/>
          <w:lang w:val="en-US"/>
        </w:rPr>
        <w:t xml:space="preserve">–613. </w:t>
      </w:r>
    </w:p>
    <w:sectPr w:rsidR="00200C81" w:rsidRPr="00200C81" w:rsidSect="0033578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A34"/>
    <w:rsid w:val="00005D04"/>
    <w:rsid w:val="00006507"/>
    <w:rsid w:val="00030C57"/>
    <w:rsid w:val="00071EAC"/>
    <w:rsid w:val="00077929"/>
    <w:rsid w:val="0008174C"/>
    <w:rsid w:val="00096F37"/>
    <w:rsid w:val="000C29B4"/>
    <w:rsid w:val="000E20FF"/>
    <w:rsid w:val="000F5AE4"/>
    <w:rsid w:val="00100A34"/>
    <w:rsid w:val="00125284"/>
    <w:rsid w:val="001734BB"/>
    <w:rsid w:val="00186E3D"/>
    <w:rsid w:val="001877E2"/>
    <w:rsid w:val="001920D2"/>
    <w:rsid w:val="001A7BDF"/>
    <w:rsid w:val="001C21C3"/>
    <w:rsid w:val="00200C81"/>
    <w:rsid w:val="00220F6D"/>
    <w:rsid w:val="0024754F"/>
    <w:rsid w:val="00297D01"/>
    <w:rsid w:val="002A6906"/>
    <w:rsid w:val="002C2412"/>
    <w:rsid w:val="00302672"/>
    <w:rsid w:val="003064A0"/>
    <w:rsid w:val="003151F6"/>
    <w:rsid w:val="00317099"/>
    <w:rsid w:val="0033374A"/>
    <w:rsid w:val="00335785"/>
    <w:rsid w:val="003446BA"/>
    <w:rsid w:val="003447CC"/>
    <w:rsid w:val="00354CD5"/>
    <w:rsid w:val="00362083"/>
    <w:rsid w:val="00373B7E"/>
    <w:rsid w:val="003975A9"/>
    <w:rsid w:val="003B147B"/>
    <w:rsid w:val="003B7901"/>
    <w:rsid w:val="003C1EAD"/>
    <w:rsid w:val="003D6891"/>
    <w:rsid w:val="004078B4"/>
    <w:rsid w:val="00416171"/>
    <w:rsid w:val="004275F0"/>
    <w:rsid w:val="004538DE"/>
    <w:rsid w:val="00463786"/>
    <w:rsid w:val="00473929"/>
    <w:rsid w:val="004A68E1"/>
    <w:rsid w:val="004B6E73"/>
    <w:rsid w:val="005014DE"/>
    <w:rsid w:val="00507145"/>
    <w:rsid w:val="00521CF6"/>
    <w:rsid w:val="0053204E"/>
    <w:rsid w:val="005320FA"/>
    <w:rsid w:val="00551A8D"/>
    <w:rsid w:val="005578D9"/>
    <w:rsid w:val="0056137A"/>
    <w:rsid w:val="00563011"/>
    <w:rsid w:val="00573A20"/>
    <w:rsid w:val="00574709"/>
    <w:rsid w:val="00591EFE"/>
    <w:rsid w:val="005D4219"/>
    <w:rsid w:val="005F5EAD"/>
    <w:rsid w:val="006100E8"/>
    <w:rsid w:val="006346E0"/>
    <w:rsid w:val="00696858"/>
    <w:rsid w:val="006A59EA"/>
    <w:rsid w:val="006A7002"/>
    <w:rsid w:val="006B2683"/>
    <w:rsid w:val="006B4A1B"/>
    <w:rsid w:val="006B4CB4"/>
    <w:rsid w:val="006C7EA8"/>
    <w:rsid w:val="006F4692"/>
    <w:rsid w:val="00712E3A"/>
    <w:rsid w:val="00717755"/>
    <w:rsid w:val="00765B61"/>
    <w:rsid w:val="00775F69"/>
    <w:rsid w:val="007823B1"/>
    <w:rsid w:val="00790CB4"/>
    <w:rsid w:val="007A6454"/>
    <w:rsid w:val="007D3135"/>
    <w:rsid w:val="007E4CAF"/>
    <w:rsid w:val="007F3C57"/>
    <w:rsid w:val="00806785"/>
    <w:rsid w:val="00816D04"/>
    <w:rsid w:val="00831C24"/>
    <w:rsid w:val="0087099B"/>
    <w:rsid w:val="00876E55"/>
    <w:rsid w:val="008A053D"/>
    <w:rsid w:val="008A7B7D"/>
    <w:rsid w:val="008B7B76"/>
    <w:rsid w:val="008C40E8"/>
    <w:rsid w:val="008D6535"/>
    <w:rsid w:val="008F74AB"/>
    <w:rsid w:val="0094450A"/>
    <w:rsid w:val="00963CB8"/>
    <w:rsid w:val="009A1D70"/>
    <w:rsid w:val="009A3B48"/>
    <w:rsid w:val="009B76CD"/>
    <w:rsid w:val="009E1268"/>
    <w:rsid w:val="009E65F2"/>
    <w:rsid w:val="009F2AB8"/>
    <w:rsid w:val="00A037EA"/>
    <w:rsid w:val="00A0437F"/>
    <w:rsid w:val="00A15289"/>
    <w:rsid w:val="00A30EB9"/>
    <w:rsid w:val="00A3597B"/>
    <w:rsid w:val="00A605A8"/>
    <w:rsid w:val="00A66074"/>
    <w:rsid w:val="00A730ED"/>
    <w:rsid w:val="00A77255"/>
    <w:rsid w:val="00A828BF"/>
    <w:rsid w:val="00A94BAA"/>
    <w:rsid w:val="00AD6F1C"/>
    <w:rsid w:val="00AE04DF"/>
    <w:rsid w:val="00B119DC"/>
    <w:rsid w:val="00B14F5F"/>
    <w:rsid w:val="00B264A3"/>
    <w:rsid w:val="00B27A07"/>
    <w:rsid w:val="00B30836"/>
    <w:rsid w:val="00B30DF0"/>
    <w:rsid w:val="00B418DB"/>
    <w:rsid w:val="00B60B69"/>
    <w:rsid w:val="00B70739"/>
    <w:rsid w:val="00B82259"/>
    <w:rsid w:val="00BA06E7"/>
    <w:rsid w:val="00BB129F"/>
    <w:rsid w:val="00BD7933"/>
    <w:rsid w:val="00BD7AA0"/>
    <w:rsid w:val="00C36DC8"/>
    <w:rsid w:val="00C471C1"/>
    <w:rsid w:val="00C52860"/>
    <w:rsid w:val="00CB2D39"/>
    <w:rsid w:val="00CE5809"/>
    <w:rsid w:val="00D01244"/>
    <w:rsid w:val="00D7418F"/>
    <w:rsid w:val="00DA1E37"/>
    <w:rsid w:val="00DA7BF8"/>
    <w:rsid w:val="00DB2951"/>
    <w:rsid w:val="00DC561E"/>
    <w:rsid w:val="00DE3D9D"/>
    <w:rsid w:val="00DF3EBB"/>
    <w:rsid w:val="00E048CB"/>
    <w:rsid w:val="00E14C1C"/>
    <w:rsid w:val="00E52127"/>
    <w:rsid w:val="00E61EBB"/>
    <w:rsid w:val="00E74D98"/>
    <w:rsid w:val="00E76CDB"/>
    <w:rsid w:val="00E86CAD"/>
    <w:rsid w:val="00E91188"/>
    <w:rsid w:val="00EA4B83"/>
    <w:rsid w:val="00EB716F"/>
    <w:rsid w:val="00EC64E2"/>
    <w:rsid w:val="00ED2125"/>
    <w:rsid w:val="00ED7256"/>
    <w:rsid w:val="00EE205E"/>
    <w:rsid w:val="00EF0D21"/>
    <w:rsid w:val="00F00945"/>
    <w:rsid w:val="00F67D73"/>
    <w:rsid w:val="00F74D3D"/>
    <w:rsid w:val="00F86A2C"/>
    <w:rsid w:val="00FA562A"/>
    <w:rsid w:val="00FA7A86"/>
    <w:rsid w:val="00FD64F1"/>
    <w:rsid w:val="00FE5EED"/>
    <w:rsid w:val="00FF27FE"/>
    <w:rsid w:val="00FF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CBA24"/>
  <w15:chartTrackingRefBased/>
  <w15:docId w15:val="{35DEF51F-E6AB-C64B-A1DF-4332F747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0A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00A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00A34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0A34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0A34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0A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5-17T01:07:00Z</dcterms:created>
  <dcterms:modified xsi:type="dcterms:W3CDTF">2023-05-17T01:07:00Z</dcterms:modified>
</cp:coreProperties>
</file>